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pPr w:leftFromText="180" w:rightFromText="180" w:vertAnchor="page" w:tblpX="-289" w:tblpY="2005"/>
        <w:tblW w:w="10343" w:type="dxa"/>
        <w:tblLook w:val="04A0" w:firstRow="1" w:lastRow="0" w:firstColumn="1" w:lastColumn="0" w:noHBand="0" w:noVBand="1"/>
      </w:tblPr>
      <w:tblGrid>
        <w:gridCol w:w="2050"/>
        <w:gridCol w:w="1211"/>
        <w:gridCol w:w="992"/>
        <w:gridCol w:w="6090"/>
      </w:tblGrid>
      <w:tr w:rsidR="00794018" w:rsidRPr="008D7AF4" w14:paraId="38E957FD" w14:textId="77777777" w:rsidTr="007940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4D456EC6" w14:textId="77777777" w:rsidR="00794018" w:rsidRPr="008D7AF4" w:rsidRDefault="00794018" w:rsidP="008D7AF4">
            <w:pPr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Tissue type</w:t>
            </w:r>
          </w:p>
        </w:tc>
        <w:tc>
          <w:tcPr>
            <w:tcW w:w="1211" w:type="dxa"/>
          </w:tcPr>
          <w:p w14:paraId="7BB772ED" w14:textId="77777777" w:rsidR="00794018" w:rsidRPr="008D7AF4" w:rsidRDefault="00794018" w:rsidP="008D7A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Number of cases</w:t>
            </w:r>
          </w:p>
        </w:tc>
        <w:tc>
          <w:tcPr>
            <w:tcW w:w="992" w:type="dxa"/>
          </w:tcPr>
          <w:p w14:paraId="47C0D580" w14:textId="77777777" w:rsidR="00794018" w:rsidRPr="008D7AF4" w:rsidRDefault="00794018" w:rsidP="008D7A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Disease status</w:t>
            </w:r>
          </w:p>
        </w:tc>
        <w:tc>
          <w:tcPr>
            <w:tcW w:w="6090" w:type="dxa"/>
          </w:tcPr>
          <w:p w14:paraId="4BCB5C73" w14:textId="77777777" w:rsidR="00794018" w:rsidRPr="008D7AF4" w:rsidRDefault="00794018" w:rsidP="008D7A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Dataset</w:t>
            </w:r>
          </w:p>
        </w:tc>
      </w:tr>
      <w:tr w:rsidR="00794018" w:rsidRPr="008D7AF4" w14:paraId="070016DC" w14:textId="77777777" w:rsidTr="00794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6AE15F6C" w14:textId="77777777" w:rsidR="00794018" w:rsidRPr="008D7AF4" w:rsidRDefault="00794018" w:rsidP="008D7AF4">
            <w:pPr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Adrenal gland</w:t>
            </w:r>
          </w:p>
        </w:tc>
        <w:tc>
          <w:tcPr>
            <w:tcW w:w="1211" w:type="dxa"/>
          </w:tcPr>
          <w:p w14:paraId="63169C42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80</w:t>
            </w:r>
          </w:p>
        </w:tc>
        <w:tc>
          <w:tcPr>
            <w:tcW w:w="992" w:type="dxa"/>
          </w:tcPr>
          <w:p w14:paraId="75756AB6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Cancer</w:t>
            </w:r>
          </w:p>
        </w:tc>
        <w:tc>
          <w:tcPr>
            <w:tcW w:w="6090" w:type="dxa"/>
          </w:tcPr>
          <w:p w14:paraId="348BC70C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TCGA-ACC (n=80)</w:t>
            </w:r>
          </w:p>
        </w:tc>
      </w:tr>
      <w:tr w:rsidR="00794018" w:rsidRPr="008D7AF4" w14:paraId="063B8D18" w14:textId="77777777" w:rsidTr="0079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2979B5B0" w14:textId="77777777" w:rsidR="00794018" w:rsidRPr="008D7AF4" w:rsidRDefault="00794018" w:rsidP="008D7AF4">
            <w:pPr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Bile duct</w:t>
            </w:r>
          </w:p>
        </w:tc>
        <w:tc>
          <w:tcPr>
            <w:tcW w:w="1211" w:type="dxa"/>
          </w:tcPr>
          <w:p w14:paraId="3D3BEA85" w14:textId="77777777" w:rsidR="00794018" w:rsidRPr="008D7AF4" w:rsidRDefault="00794018" w:rsidP="008D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36</w:t>
            </w:r>
          </w:p>
        </w:tc>
        <w:tc>
          <w:tcPr>
            <w:tcW w:w="992" w:type="dxa"/>
          </w:tcPr>
          <w:p w14:paraId="3EA0B207" w14:textId="77777777" w:rsidR="00794018" w:rsidRPr="008D7AF4" w:rsidRDefault="00794018" w:rsidP="008D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Cancer</w:t>
            </w:r>
          </w:p>
        </w:tc>
        <w:tc>
          <w:tcPr>
            <w:tcW w:w="6090" w:type="dxa"/>
          </w:tcPr>
          <w:p w14:paraId="35DA9BD9" w14:textId="77777777" w:rsidR="00794018" w:rsidRPr="008D7AF4" w:rsidRDefault="00794018" w:rsidP="008D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TCGA-CHOL (n=36)</w:t>
            </w:r>
          </w:p>
        </w:tc>
      </w:tr>
      <w:tr w:rsidR="00794018" w:rsidRPr="008D7AF4" w14:paraId="44300304" w14:textId="77777777" w:rsidTr="00794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35A08C8A" w14:textId="77777777" w:rsidR="00794018" w:rsidRPr="008D7AF4" w:rsidRDefault="00794018" w:rsidP="008D7AF4">
            <w:pPr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Bladder</w:t>
            </w:r>
          </w:p>
        </w:tc>
        <w:tc>
          <w:tcPr>
            <w:tcW w:w="1211" w:type="dxa"/>
          </w:tcPr>
          <w:p w14:paraId="6B3C5429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412</w:t>
            </w:r>
          </w:p>
        </w:tc>
        <w:tc>
          <w:tcPr>
            <w:tcW w:w="992" w:type="dxa"/>
          </w:tcPr>
          <w:p w14:paraId="0475946C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Cancer</w:t>
            </w:r>
          </w:p>
        </w:tc>
        <w:tc>
          <w:tcPr>
            <w:tcW w:w="6090" w:type="dxa"/>
          </w:tcPr>
          <w:p w14:paraId="2DCB9986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TCGA-BLCA (n=412)</w:t>
            </w:r>
          </w:p>
        </w:tc>
      </w:tr>
      <w:tr w:rsidR="00794018" w:rsidRPr="008D7AF4" w14:paraId="36D06187" w14:textId="77777777" w:rsidTr="0079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00F0898C" w14:textId="77777777" w:rsidR="00794018" w:rsidRPr="008D7AF4" w:rsidRDefault="00794018" w:rsidP="008D7AF4">
            <w:pPr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Blood</w:t>
            </w:r>
          </w:p>
        </w:tc>
        <w:tc>
          <w:tcPr>
            <w:tcW w:w="1211" w:type="dxa"/>
          </w:tcPr>
          <w:p w14:paraId="26D97237" w14:textId="77777777" w:rsidR="00794018" w:rsidRPr="008D7AF4" w:rsidRDefault="00794018" w:rsidP="008D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62</w:t>
            </w:r>
          </w:p>
        </w:tc>
        <w:tc>
          <w:tcPr>
            <w:tcW w:w="992" w:type="dxa"/>
          </w:tcPr>
          <w:p w14:paraId="7EFF5DDA" w14:textId="77777777" w:rsidR="00794018" w:rsidRPr="008D7AF4" w:rsidRDefault="00794018" w:rsidP="008D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Cancer</w:t>
            </w:r>
          </w:p>
        </w:tc>
        <w:tc>
          <w:tcPr>
            <w:tcW w:w="6090" w:type="dxa"/>
          </w:tcPr>
          <w:p w14:paraId="25C0708A" w14:textId="77777777" w:rsidR="00794018" w:rsidRPr="008D7AF4" w:rsidRDefault="00794018" w:rsidP="008D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GES20945 (n=6), GSE37965 (n=15), GSE39141 (n=29), GSE40005 (n=12)</w:t>
            </w:r>
          </w:p>
        </w:tc>
      </w:tr>
      <w:tr w:rsidR="00794018" w:rsidRPr="008D7AF4" w14:paraId="653044DA" w14:textId="77777777" w:rsidTr="00794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733A4418" w14:textId="77777777" w:rsidR="00794018" w:rsidRPr="008D7AF4" w:rsidRDefault="00794018" w:rsidP="008D7AF4">
            <w:pPr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Blood</w:t>
            </w:r>
          </w:p>
        </w:tc>
        <w:tc>
          <w:tcPr>
            <w:tcW w:w="1211" w:type="dxa"/>
          </w:tcPr>
          <w:p w14:paraId="1D533492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1067</w:t>
            </w:r>
          </w:p>
        </w:tc>
        <w:tc>
          <w:tcPr>
            <w:tcW w:w="992" w:type="dxa"/>
          </w:tcPr>
          <w:p w14:paraId="1C149597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Healthy</w:t>
            </w:r>
          </w:p>
        </w:tc>
        <w:tc>
          <w:tcPr>
            <w:tcW w:w="6090" w:type="dxa"/>
          </w:tcPr>
          <w:p w14:paraId="5CBB7F72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GSE32148 (n=20), GSE40005 (n=12), GSE40279 (n=656), GSE41114 (n=2), GSE41169 (n=33), GSE42861 (n=335), GSE42865 (n=9)</w:t>
            </w:r>
          </w:p>
        </w:tc>
      </w:tr>
      <w:tr w:rsidR="00794018" w:rsidRPr="008D7AF4" w14:paraId="59797596" w14:textId="77777777" w:rsidTr="0079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07CE39A3" w14:textId="77777777" w:rsidR="00794018" w:rsidRPr="008D7AF4" w:rsidRDefault="00794018" w:rsidP="008D7AF4">
            <w:pPr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Blood</w:t>
            </w:r>
          </w:p>
        </w:tc>
        <w:tc>
          <w:tcPr>
            <w:tcW w:w="1211" w:type="dxa"/>
          </w:tcPr>
          <w:p w14:paraId="0D85DEE9" w14:textId="77777777" w:rsidR="00794018" w:rsidRPr="008D7AF4" w:rsidRDefault="00794018" w:rsidP="008D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446</w:t>
            </w:r>
          </w:p>
        </w:tc>
        <w:tc>
          <w:tcPr>
            <w:tcW w:w="992" w:type="dxa"/>
          </w:tcPr>
          <w:p w14:paraId="63C54910" w14:textId="77777777" w:rsidR="00794018" w:rsidRPr="008D7AF4" w:rsidRDefault="00794018" w:rsidP="008D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Other disease</w:t>
            </w:r>
          </w:p>
        </w:tc>
        <w:tc>
          <w:tcPr>
            <w:tcW w:w="6090" w:type="dxa"/>
          </w:tcPr>
          <w:p w14:paraId="2290E266" w14:textId="77777777" w:rsidR="00794018" w:rsidRPr="008D7AF4" w:rsidRDefault="00794018" w:rsidP="008D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GSE32148 (n=28), GSE41169 (n=62), GSE42861 (n=353), GSE42865 (n=3)</w:t>
            </w:r>
          </w:p>
        </w:tc>
      </w:tr>
      <w:tr w:rsidR="00794018" w:rsidRPr="008D7AF4" w14:paraId="1E692115" w14:textId="77777777" w:rsidTr="00794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23A0EB5D" w14:textId="77777777" w:rsidR="00794018" w:rsidRPr="008D7AF4" w:rsidRDefault="00794018" w:rsidP="008D7AF4">
            <w:pPr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Bone</w:t>
            </w:r>
          </w:p>
        </w:tc>
        <w:tc>
          <w:tcPr>
            <w:tcW w:w="1211" w:type="dxa"/>
          </w:tcPr>
          <w:p w14:paraId="6F720987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3</w:t>
            </w:r>
          </w:p>
        </w:tc>
        <w:tc>
          <w:tcPr>
            <w:tcW w:w="992" w:type="dxa"/>
          </w:tcPr>
          <w:p w14:paraId="04E46979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Cancer</w:t>
            </w:r>
          </w:p>
        </w:tc>
        <w:tc>
          <w:tcPr>
            <w:tcW w:w="6090" w:type="dxa"/>
          </w:tcPr>
          <w:p w14:paraId="49AEE9F3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GSE38240 (n=3)</w:t>
            </w:r>
          </w:p>
        </w:tc>
      </w:tr>
      <w:tr w:rsidR="00794018" w:rsidRPr="008D7AF4" w14:paraId="7A2570B5" w14:textId="77777777" w:rsidTr="0079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4226EB29" w14:textId="77777777" w:rsidR="00794018" w:rsidRPr="008D7AF4" w:rsidRDefault="00794018" w:rsidP="008D7AF4">
            <w:pPr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Bone marrow</w:t>
            </w:r>
          </w:p>
        </w:tc>
        <w:tc>
          <w:tcPr>
            <w:tcW w:w="1211" w:type="dxa"/>
          </w:tcPr>
          <w:p w14:paraId="6A185723" w14:textId="77777777" w:rsidR="00794018" w:rsidRPr="008D7AF4" w:rsidRDefault="00794018" w:rsidP="008D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196</w:t>
            </w:r>
          </w:p>
        </w:tc>
        <w:tc>
          <w:tcPr>
            <w:tcW w:w="992" w:type="dxa"/>
          </w:tcPr>
          <w:p w14:paraId="42D3D259" w14:textId="77777777" w:rsidR="00794018" w:rsidRPr="008D7AF4" w:rsidRDefault="00794018" w:rsidP="008D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Cancer</w:t>
            </w:r>
          </w:p>
        </w:tc>
        <w:tc>
          <w:tcPr>
            <w:tcW w:w="6090" w:type="dxa"/>
          </w:tcPr>
          <w:p w14:paraId="53398B1B" w14:textId="77777777" w:rsidR="00794018" w:rsidRPr="008D7AF4" w:rsidRDefault="00794018" w:rsidP="008D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TCGA-LAML (n=140), GSE40870 (n=48), GSE42119 (n=8)</w:t>
            </w:r>
          </w:p>
        </w:tc>
      </w:tr>
      <w:tr w:rsidR="00794018" w:rsidRPr="008D7AF4" w14:paraId="20D64725" w14:textId="77777777" w:rsidTr="00794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0961CC4A" w14:textId="77777777" w:rsidR="00794018" w:rsidRPr="008D7AF4" w:rsidRDefault="00794018" w:rsidP="008D7AF4">
            <w:pPr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Bone marrow</w:t>
            </w:r>
          </w:p>
        </w:tc>
        <w:tc>
          <w:tcPr>
            <w:tcW w:w="1211" w:type="dxa"/>
          </w:tcPr>
          <w:p w14:paraId="07E6E22B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3</w:t>
            </w:r>
          </w:p>
        </w:tc>
        <w:tc>
          <w:tcPr>
            <w:tcW w:w="992" w:type="dxa"/>
          </w:tcPr>
          <w:p w14:paraId="3F7F3056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Normal</w:t>
            </w:r>
          </w:p>
        </w:tc>
        <w:tc>
          <w:tcPr>
            <w:tcW w:w="6090" w:type="dxa"/>
          </w:tcPr>
          <w:p w14:paraId="0D6E2D3C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GES20945 (n=3)</w:t>
            </w:r>
          </w:p>
        </w:tc>
      </w:tr>
      <w:tr w:rsidR="00794018" w:rsidRPr="008D7AF4" w14:paraId="3E65A23A" w14:textId="77777777" w:rsidTr="0079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5774256A" w14:textId="77777777" w:rsidR="00794018" w:rsidRPr="008D7AF4" w:rsidRDefault="00794018" w:rsidP="008D7AF4">
            <w:pPr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Brain</w:t>
            </w:r>
          </w:p>
        </w:tc>
        <w:tc>
          <w:tcPr>
            <w:tcW w:w="1211" w:type="dxa"/>
          </w:tcPr>
          <w:p w14:paraId="1DCC3E95" w14:textId="77777777" w:rsidR="00794018" w:rsidRPr="008D7AF4" w:rsidRDefault="00794018" w:rsidP="008D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870</w:t>
            </w:r>
          </w:p>
        </w:tc>
        <w:tc>
          <w:tcPr>
            <w:tcW w:w="992" w:type="dxa"/>
          </w:tcPr>
          <w:p w14:paraId="3F89A342" w14:textId="77777777" w:rsidR="00794018" w:rsidRPr="008D7AF4" w:rsidRDefault="00794018" w:rsidP="008D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Cancer</w:t>
            </w:r>
          </w:p>
        </w:tc>
        <w:tc>
          <w:tcPr>
            <w:tcW w:w="6090" w:type="dxa"/>
          </w:tcPr>
          <w:p w14:paraId="1E48FF9C" w14:textId="77777777" w:rsidR="00794018" w:rsidRPr="008D7AF4" w:rsidRDefault="00794018" w:rsidP="008D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TCGA-GBM (n=142), TCGA-LGG (n=516), GSE32283 (n=62), GSE36278 (n=136), GSE42882 (n=14)</w:t>
            </w:r>
          </w:p>
        </w:tc>
      </w:tr>
      <w:tr w:rsidR="00794018" w:rsidRPr="008D7AF4" w14:paraId="70CD99A8" w14:textId="77777777" w:rsidTr="00794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5C0D68F4" w14:textId="77777777" w:rsidR="00794018" w:rsidRPr="008D7AF4" w:rsidRDefault="00794018" w:rsidP="008D7AF4">
            <w:pPr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Brain</w:t>
            </w:r>
          </w:p>
        </w:tc>
        <w:tc>
          <w:tcPr>
            <w:tcW w:w="1211" w:type="dxa"/>
          </w:tcPr>
          <w:p w14:paraId="09804956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154</w:t>
            </w:r>
          </w:p>
        </w:tc>
        <w:tc>
          <w:tcPr>
            <w:tcW w:w="992" w:type="dxa"/>
          </w:tcPr>
          <w:p w14:paraId="198A22EA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Healthy</w:t>
            </w:r>
          </w:p>
        </w:tc>
        <w:tc>
          <w:tcPr>
            <w:tcW w:w="6090" w:type="dxa"/>
          </w:tcPr>
          <w:p w14:paraId="636A2719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GSE41826 (n=145), GSE42882 (n=9)</w:t>
            </w:r>
          </w:p>
        </w:tc>
      </w:tr>
      <w:tr w:rsidR="00794018" w:rsidRPr="008D7AF4" w14:paraId="12F8A288" w14:textId="77777777" w:rsidTr="0079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1A8CBB58" w14:textId="77777777" w:rsidR="00794018" w:rsidRPr="008D7AF4" w:rsidRDefault="00794018" w:rsidP="008D7AF4">
            <w:pPr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Breast</w:t>
            </w:r>
          </w:p>
        </w:tc>
        <w:tc>
          <w:tcPr>
            <w:tcW w:w="1211" w:type="dxa"/>
          </w:tcPr>
          <w:p w14:paraId="23FBD572" w14:textId="77777777" w:rsidR="00794018" w:rsidRPr="008D7AF4" w:rsidRDefault="00794018" w:rsidP="008D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797</w:t>
            </w:r>
          </w:p>
        </w:tc>
        <w:tc>
          <w:tcPr>
            <w:tcW w:w="992" w:type="dxa"/>
          </w:tcPr>
          <w:p w14:paraId="0F382BEB" w14:textId="77777777" w:rsidR="00794018" w:rsidRPr="008D7AF4" w:rsidRDefault="00794018" w:rsidP="008D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Cancer</w:t>
            </w:r>
          </w:p>
        </w:tc>
        <w:tc>
          <w:tcPr>
            <w:tcW w:w="6090" w:type="dxa"/>
          </w:tcPr>
          <w:p w14:paraId="78F97E01" w14:textId="77777777" w:rsidR="00794018" w:rsidRPr="008D7AF4" w:rsidRDefault="00794018" w:rsidP="008D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TCGA-BRCA (n=789), GSE29290 (n=8)</w:t>
            </w:r>
          </w:p>
        </w:tc>
      </w:tr>
      <w:tr w:rsidR="00794018" w:rsidRPr="008D7AF4" w14:paraId="3964B9D7" w14:textId="77777777" w:rsidTr="00794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677FF4CD" w14:textId="77777777" w:rsidR="00794018" w:rsidRPr="008D7AF4" w:rsidRDefault="00794018" w:rsidP="008D7AF4">
            <w:pPr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Breast</w:t>
            </w:r>
          </w:p>
        </w:tc>
        <w:tc>
          <w:tcPr>
            <w:tcW w:w="1211" w:type="dxa"/>
          </w:tcPr>
          <w:p w14:paraId="32DF3B8F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8</w:t>
            </w:r>
          </w:p>
        </w:tc>
        <w:tc>
          <w:tcPr>
            <w:tcW w:w="992" w:type="dxa"/>
          </w:tcPr>
          <w:p w14:paraId="38FCA3AF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Normal</w:t>
            </w:r>
          </w:p>
        </w:tc>
        <w:tc>
          <w:tcPr>
            <w:tcW w:w="6090" w:type="dxa"/>
          </w:tcPr>
          <w:p w14:paraId="4F203608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GSE29290 (n=8)</w:t>
            </w:r>
          </w:p>
        </w:tc>
      </w:tr>
      <w:tr w:rsidR="00794018" w:rsidRPr="008D7AF4" w14:paraId="20792632" w14:textId="77777777" w:rsidTr="0079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7F96591E" w14:textId="77777777" w:rsidR="00794018" w:rsidRPr="008D7AF4" w:rsidRDefault="00794018" w:rsidP="008D7AF4">
            <w:pPr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Cervix uteri/ovary</w:t>
            </w:r>
          </w:p>
        </w:tc>
        <w:tc>
          <w:tcPr>
            <w:tcW w:w="1211" w:type="dxa"/>
          </w:tcPr>
          <w:p w14:paraId="45E5DCA4" w14:textId="77777777" w:rsidR="00794018" w:rsidRPr="008D7AF4" w:rsidRDefault="00794018" w:rsidP="008D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818</w:t>
            </w:r>
          </w:p>
        </w:tc>
        <w:tc>
          <w:tcPr>
            <w:tcW w:w="992" w:type="dxa"/>
          </w:tcPr>
          <w:p w14:paraId="1E4E6C74" w14:textId="77777777" w:rsidR="00794018" w:rsidRPr="008D7AF4" w:rsidRDefault="00794018" w:rsidP="008D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Cancer</w:t>
            </w:r>
          </w:p>
        </w:tc>
        <w:tc>
          <w:tcPr>
            <w:tcW w:w="6090" w:type="dxa"/>
          </w:tcPr>
          <w:p w14:paraId="41A34EB2" w14:textId="77777777" w:rsidR="00794018" w:rsidRPr="008D7AF4" w:rsidRDefault="00794018" w:rsidP="008D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TCGA-CESC (n=307), TCGA-OV (n=10), TCGA-UCEC (n=444), TCGA-UCS (n=57)</w:t>
            </w:r>
          </w:p>
        </w:tc>
      </w:tr>
      <w:tr w:rsidR="00794018" w:rsidRPr="008D7AF4" w14:paraId="4E6566AD" w14:textId="77777777" w:rsidTr="00794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62BB0BC7" w14:textId="77777777" w:rsidR="00794018" w:rsidRPr="008D7AF4" w:rsidRDefault="00794018" w:rsidP="008D7AF4">
            <w:pPr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Colon/rectum</w:t>
            </w:r>
          </w:p>
        </w:tc>
        <w:tc>
          <w:tcPr>
            <w:tcW w:w="1211" w:type="dxa"/>
          </w:tcPr>
          <w:p w14:paraId="3CBFB34D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428</w:t>
            </w:r>
          </w:p>
        </w:tc>
        <w:tc>
          <w:tcPr>
            <w:tcW w:w="992" w:type="dxa"/>
          </w:tcPr>
          <w:p w14:paraId="214E5AEE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Cancer</w:t>
            </w:r>
          </w:p>
        </w:tc>
        <w:tc>
          <w:tcPr>
            <w:tcW w:w="6090" w:type="dxa"/>
          </w:tcPr>
          <w:p w14:paraId="56031AA7" w14:textId="6B639E9D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TCGA-COAD (n=284), TCGA-READ (n=98), GSE29290 (n=6), GSE32283 (n=18)</w:t>
            </w:r>
            <w:r>
              <w:rPr>
                <w:sz w:val="22"/>
                <w:szCs w:val="22"/>
              </w:rPr>
              <w:t>*</w:t>
            </w:r>
            <w:r w:rsidRPr="008D7AF4">
              <w:rPr>
                <w:sz w:val="22"/>
                <w:szCs w:val="22"/>
              </w:rPr>
              <w:t>, GSE42752 (n=22)</w:t>
            </w:r>
          </w:p>
        </w:tc>
      </w:tr>
      <w:tr w:rsidR="00794018" w:rsidRPr="008D7AF4" w14:paraId="51BEA773" w14:textId="77777777" w:rsidTr="0079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2320D849" w14:textId="77777777" w:rsidR="00794018" w:rsidRPr="008D7AF4" w:rsidRDefault="00794018" w:rsidP="008D7AF4">
            <w:pPr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Esophagus</w:t>
            </w:r>
          </w:p>
        </w:tc>
        <w:tc>
          <w:tcPr>
            <w:tcW w:w="1211" w:type="dxa"/>
          </w:tcPr>
          <w:p w14:paraId="3E162F67" w14:textId="77777777" w:rsidR="00794018" w:rsidRPr="008D7AF4" w:rsidRDefault="00794018" w:rsidP="008D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185</w:t>
            </w:r>
          </w:p>
        </w:tc>
        <w:tc>
          <w:tcPr>
            <w:tcW w:w="992" w:type="dxa"/>
          </w:tcPr>
          <w:p w14:paraId="742555CF" w14:textId="77777777" w:rsidR="00794018" w:rsidRPr="008D7AF4" w:rsidRDefault="00794018" w:rsidP="008D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Cancer</w:t>
            </w:r>
          </w:p>
        </w:tc>
        <w:tc>
          <w:tcPr>
            <w:tcW w:w="6090" w:type="dxa"/>
          </w:tcPr>
          <w:p w14:paraId="5759ECC5" w14:textId="77777777" w:rsidR="00794018" w:rsidRPr="008D7AF4" w:rsidRDefault="00794018" w:rsidP="008D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TCGA-ESCA (n=185)</w:t>
            </w:r>
          </w:p>
        </w:tc>
      </w:tr>
      <w:tr w:rsidR="00794018" w:rsidRPr="008D7AF4" w14:paraId="4FE949E8" w14:textId="77777777" w:rsidTr="00794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1A2AD4DA" w14:textId="77777777" w:rsidR="00794018" w:rsidRPr="008D7AF4" w:rsidRDefault="00794018" w:rsidP="008D7AF4">
            <w:pPr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Eye</w:t>
            </w:r>
          </w:p>
        </w:tc>
        <w:tc>
          <w:tcPr>
            <w:tcW w:w="1211" w:type="dxa"/>
          </w:tcPr>
          <w:p w14:paraId="78345C26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80</w:t>
            </w:r>
          </w:p>
        </w:tc>
        <w:tc>
          <w:tcPr>
            <w:tcW w:w="992" w:type="dxa"/>
          </w:tcPr>
          <w:p w14:paraId="0BC01D69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Cancer</w:t>
            </w:r>
          </w:p>
        </w:tc>
        <w:tc>
          <w:tcPr>
            <w:tcW w:w="6090" w:type="dxa"/>
          </w:tcPr>
          <w:p w14:paraId="64350582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TCGA-UVM (n=80)</w:t>
            </w:r>
          </w:p>
        </w:tc>
      </w:tr>
      <w:tr w:rsidR="00794018" w:rsidRPr="008D7AF4" w14:paraId="105F816E" w14:textId="77777777" w:rsidTr="0079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43C53195" w14:textId="77777777" w:rsidR="00794018" w:rsidRPr="008D7AF4" w:rsidRDefault="00794018" w:rsidP="008D7AF4">
            <w:pPr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Fetal/embryo</w:t>
            </w:r>
          </w:p>
        </w:tc>
        <w:tc>
          <w:tcPr>
            <w:tcW w:w="1211" w:type="dxa"/>
          </w:tcPr>
          <w:p w14:paraId="7F0BF4F8" w14:textId="77777777" w:rsidR="00794018" w:rsidRPr="008D7AF4" w:rsidRDefault="00794018" w:rsidP="008D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9</w:t>
            </w:r>
          </w:p>
        </w:tc>
        <w:tc>
          <w:tcPr>
            <w:tcW w:w="992" w:type="dxa"/>
          </w:tcPr>
          <w:p w14:paraId="08C1D81E" w14:textId="77777777" w:rsidR="00794018" w:rsidRPr="008D7AF4" w:rsidRDefault="00794018" w:rsidP="008D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Normal</w:t>
            </w:r>
          </w:p>
        </w:tc>
        <w:tc>
          <w:tcPr>
            <w:tcW w:w="6090" w:type="dxa"/>
          </w:tcPr>
          <w:p w14:paraId="0F8C9A7E" w14:textId="77777777" w:rsidR="00794018" w:rsidRPr="008D7AF4" w:rsidRDefault="00794018" w:rsidP="008D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GSE31848 (n=5), GSE32362 (n=4)</w:t>
            </w:r>
          </w:p>
        </w:tc>
      </w:tr>
      <w:tr w:rsidR="00794018" w:rsidRPr="008D7AF4" w14:paraId="13B49DAA" w14:textId="77777777" w:rsidTr="00794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3AF5247D" w14:textId="77777777" w:rsidR="00794018" w:rsidRPr="008D7AF4" w:rsidRDefault="00794018" w:rsidP="008D7AF4">
            <w:pPr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Head/neck</w:t>
            </w:r>
          </w:p>
        </w:tc>
        <w:tc>
          <w:tcPr>
            <w:tcW w:w="1211" w:type="dxa"/>
          </w:tcPr>
          <w:p w14:paraId="6985ACD8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528</w:t>
            </w:r>
          </w:p>
        </w:tc>
        <w:tc>
          <w:tcPr>
            <w:tcW w:w="992" w:type="dxa"/>
          </w:tcPr>
          <w:p w14:paraId="4844C7B7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Cancer</w:t>
            </w:r>
          </w:p>
        </w:tc>
        <w:tc>
          <w:tcPr>
            <w:tcW w:w="6090" w:type="dxa"/>
          </w:tcPr>
          <w:p w14:paraId="11AE8AE1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TCGA-HNSC (n=528)</w:t>
            </w:r>
          </w:p>
        </w:tc>
      </w:tr>
      <w:tr w:rsidR="00794018" w:rsidRPr="008D7AF4" w14:paraId="64246949" w14:textId="77777777" w:rsidTr="0079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131130D7" w14:textId="77777777" w:rsidR="00794018" w:rsidRPr="008D7AF4" w:rsidRDefault="00794018" w:rsidP="008D7AF4">
            <w:pPr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Kidney/adrenal gland</w:t>
            </w:r>
          </w:p>
        </w:tc>
        <w:tc>
          <w:tcPr>
            <w:tcW w:w="1211" w:type="dxa"/>
          </w:tcPr>
          <w:p w14:paraId="158B76C8" w14:textId="77777777" w:rsidR="00794018" w:rsidRPr="008D7AF4" w:rsidRDefault="00794018" w:rsidP="008D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839</w:t>
            </w:r>
          </w:p>
        </w:tc>
        <w:tc>
          <w:tcPr>
            <w:tcW w:w="992" w:type="dxa"/>
          </w:tcPr>
          <w:p w14:paraId="2258A5DC" w14:textId="77777777" w:rsidR="00794018" w:rsidRPr="008D7AF4" w:rsidRDefault="00794018" w:rsidP="008D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Cancer</w:t>
            </w:r>
          </w:p>
        </w:tc>
        <w:tc>
          <w:tcPr>
            <w:tcW w:w="6090" w:type="dxa"/>
          </w:tcPr>
          <w:p w14:paraId="3DDF9C2C" w14:textId="77777777" w:rsidR="00794018" w:rsidRPr="008D7AF4" w:rsidRDefault="00794018" w:rsidP="008D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TCGA-KICH (n=66), TCGA-KIRC (n=319), TCGA-KIRP (n=275), TCGA-PCPG (n=179)</w:t>
            </w:r>
          </w:p>
        </w:tc>
      </w:tr>
      <w:tr w:rsidR="00794018" w:rsidRPr="008D7AF4" w14:paraId="74017F40" w14:textId="77777777" w:rsidTr="00794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63E808FB" w14:textId="77777777" w:rsidR="00794018" w:rsidRPr="008D7AF4" w:rsidRDefault="00794018" w:rsidP="008D7AF4">
            <w:pPr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Liver</w:t>
            </w:r>
          </w:p>
        </w:tc>
        <w:tc>
          <w:tcPr>
            <w:tcW w:w="1211" w:type="dxa"/>
          </w:tcPr>
          <w:p w14:paraId="57AD81DD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445</w:t>
            </w:r>
          </w:p>
        </w:tc>
        <w:tc>
          <w:tcPr>
            <w:tcW w:w="992" w:type="dxa"/>
          </w:tcPr>
          <w:p w14:paraId="365BDEB7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Cancer</w:t>
            </w:r>
          </w:p>
        </w:tc>
        <w:tc>
          <w:tcPr>
            <w:tcW w:w="6090" w:type="dxa"/>
          </w:tcPr>
          <w:p w14:paraId="7D7BEDBD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TCGA-LIHC (n=377), GSE32079 (n=68)</w:t>
            </w:r>
          </w:p>
        </w:tc>
      </w:tr>
      <w:tr w:rsidR="00794018" w:rsidRPr="008D7AF4" w14:paraId="4C27B283" w14:textId="77777777" w:rsidTr="0079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787BBCEC" w14:textId="77777777" w:rsidR="00794018" w:rsidRPr="008D7AF4" w:rsidRDefault="00794018" w:rsidP="008D7AF4">
            <w:pPr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Lung</w:t>
            </w:r>
          </w:p>
        </w:tc>
        <w:tc>
          <w:tcPr>
            <w:tcW w:w="1211" w:type="dxa"/>
          </w:tcPr>
          <w:p w14:paraId="3E0BA18C" w14:textId="77777777" w:rsidR="00794018" w:rsidRPr="008D7AF4" w:rsidRDefault="00794018" w:rsidP="008D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989</w:t>
            </w:r>
          </w:p>
        </w:tc>
        <w:tc>
          <w:tcPr>
            <w:tcW w:w="992" w:type="dxa"/>
          </w:tcPr>
          <w:p w14:paraId="5F413C6B" w14:textId="77777777" w:rsidR="00794018" w:rsidRPr="008D7AF4" w:rsidRDefault="00794018" w:rsidP="008D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Cancer</w:t>
            </w:r>
          </w:p>
        </w:tc>
        <w:tc>
          <w:tcPr>
            <w:tcW w:w="6090" w:type="dxa"/>
          </w:tcPr>
          <w:p w14:paraId="64B7B66D" w14:textId="77777777" w:rsidR="00794018" w:rsidRPr="008D7AF4" w:rsidRDefault="00794018" w:rsidP="008D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TCGA-LUAD (n=461), TCGA-LUSC (n=372), TCGA-MESO (n=87), GSE36216 (n=69)</w:t>
            </w:r>
          </w:p>
        </w:tc>
      </w:tr>
      <w:tr w:rsidR="00794018" w:rsidRPr="008D7AF4" w14:paraId="559FAA10" w14:textId="77777777" w:rsidTr="00794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29F81A0B" w14:textId="77777777" w:rsidR="00794018" w:rsidRPr="008D7AF4" w:rsidRDefault="00794018" w:rsidP="008D7AF4">
            <w:pPr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Lymphoma</w:t>
            </w:r>
          </w:p>
        </w:tc>
        <w:tc>
          <w:tcPr>
            <w:tcW w:w="1211" w:type="dxa"/>
          </w:tcPr>
          <w:p w14:paraId="2E0BD24B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48</w:t>
            </w:r>
          </w:p>
        </w:tc>
        <w:tc>
          <w:tcPr>
            <w:tcW w:w="992" w:type="dxa"/>
          </w:tcPr>
          <w:p w14:paraId="168F46DD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Cancer</w:t>
            </w:r>
          </w:p>
        </w:tc>
        <w:tc>
          <w:tcPr>
            <w:tcW w:w="6090" w:type="dxa"/>
          </w:tcPr>
          <w:p w14:paraId="119E47EE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TCGA-DLBC (n=48)</w:t>
            </w:r>
          </w:p>
        </w:tc>
      </w:tr>
      <w:tr w:rsidR="00794018" w:rsidRPr="008D7AF4" w14:paraId="2857C4E0" w14:textId="77777777" w:rsidTr="0079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694BF882" w14:textId="77777777" w:rsidR="00794018" w:rsidRPr="008D7AF4" w:rsidRDefault="00794018" w:rsidP="008D7AF4">
            <w:pPr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Pancreas</w:t>
            </w:r>
          </w:p>
        </w:tc>
        <w:tc>
          <w:tcPr>
            <w:tcW w:w="1211" w:type="dxa"/>
          </w:tcPr>
          <w:p w14:paraId="22899382" w14:textId="77777777" w:rsidR="00794018" w:rsidRPr="008D7AF4" w:rsidRDefault="00794018" w:rsidP="008D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184</w:t>
            </w:r>
          </w:p>
        </w:tc>
        <w:tc>
          <w:tcPr>
            <w:tcW w:w="992" w:type="dxa"/>
          </w:tcPr>
          <w:p w14:paraId="12EC9482" w14:textId="77777777" w:rsidR="00794018" w:rsidRPr="008D7AF4" w:rsidRDefault="00794018" w:rsidP="008D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Cancer</w:t>
            </w:r>
          </w:p>
        </w:tc>
        <w:tc>
          <w:tcPr>
            <w:tcW w:w="6090" w:type="dxa"/>
          </w:tcPr>
          <w:p w14:paraId="1909EE22" w14:textId="77777777" w:rsidR="00794018" w:rsidRPr="008D7AF4" w:rsidRDefault="00794018" w:rsidP="008D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TCGA-PAAD (n=184)</w:t>
            </w:r>
          </w:p>
        </w:tc>
      </w:tr>
      <w:tr w:rsidR="00794018" w:rsidRPr="008D7AF4" w14:paraId="708585F5" w14:textId="77777777" w:rsidTr="00794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4A287CBF" w14:textId="77777777" w:rsidR="00794018" w:rsidRPr="008D7AF4" w:rsidRDefault="00794018" w:rsidP="008D7AF4">
            <w:pPr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Prostate</w:t>
            </w:r>
          </w:p>
        </w:tc>
        <w:tc>
          <w:tcPr>
            <w:tcW w:w="1211" w:type="dxa"/>
          </w:tcPr>
          <w:p w14:paraId="0E468E25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507</w:t>
            </w:r>
          </w:p>
        </w:tc>
        <w:tc>
          <w:tcPr>
            <w:tcW w:w="992" w:type="dxa"/>
          </w:tcPr>
          <w:p w14:paraId="43C7E45A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Cancer</w:t>
            </w:r>
          </w:p>
        </w:tc>
        <w:tc>
          <w:tcPr>
            <w:tcW w:w="6090" w:type="dxa"/>
          </w:tcPr>
          <w:p w14:paraId="66903266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TCGA-PRAD (n=498), GSE38240 (n=9)</w:t>
            </w:r>
          </w:p>
        </w:tc>
      </w:tr>
      <w:tr w:rsidR="00794018" w:rsidRPr="008D7AF4" w14:paraId="7B67AD05" w14:textId="77777777" w:rsidTr="0079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4D70FD91" w14:textId="77777777" w:rsidR="00794018" w:rsidRPr="008D7AF4" w:rsidRDefault="00794018" w:rsidP="008D7AF4">
            <w:pPr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Sarcoma</w:t>
            </w:r>
          </w:p>
        </w:tc>
        <w:tc>
          <w:tcPr>
            <w:tcW w:w="1211" w:type="dxa"/>
          </w:tcPr>
          <w:p w14:paraId="02BC7D5E" w14:textId="77777777" w:rsidR="00794018" w:rsidRPr="008D7AF4" w:rsidRDefault="00794018" w:rsidP="008D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731</w:t>
            </w:r>
          </w:p>
        </w:tc>
        <w:tc>
          <w:tcPr>
            <w:tcW w:w="992" w:type="dxa"/>
          </w:tcPr>
          <w:p w14:paraId="142242E3" w14:textId="77777777" w:rsidR="00794018" w:rsidRPr="008D7AF4" w:rsidRDefault="00794018" w:rsidP="008D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Cancer</w:t>
            </w:r>
          </w:p>
        </w:tc>
        <w:tc>
          <w:tcPr>
            <w:tcW w:w="6090" w:type="dxa"/>
          </w:tcPr>
          <w:p w14:paraId="016CB9BD" w14:textId="77777777" w:rsidR="00794018" w:rsidRPr="008D7AF4" w:rsidRDefault="00794018" w:rsidP="008D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TCGA-SARC (n=261), TCGA-SKCM (n=470)</w:t>
            </w:r>
          </w:p>
        </w:tc>
      </w:tr>
      <w:tr w:rsidR="00794018" w:rsidRPr="008D7AF4" w14:paraId="20878FD4" w14:textId="77777777" w:rsidTr="00794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53659A4B" w14:textId="77777777" w:rsidR="00794018" w:rsidRPr="008D7AF4" w:rsidRDefault="00794018" w:rsidP="008D7AF4">
            <w:pPr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Stomach</w:t>
            </w:r>
          </w:p>
        </w:tc>
        <w:tc>
          <w:tcPr>
            <w:tcW w:w="1211" w:type="dxa"/>
          </w:tcPr>
          <w:p w14:paraId="7BDD0449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395</w:t>
            </w:r>
          </w:p>
        </w:tc>
        <w:tc>
          <w:tcPr>
            <w:tcW w:w="992" w:type="dxa"/>
          </w:tcPr>
          <w:p w14:paraId="68FA6AF0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Cancer</w:t>
            </w:r>
          </w:p>
        </w:tc>
        <w:tc>
          <w:tcPr>
            <w:tcW w:w="6090" w:type="dxa"/>
          </w:tcPr>
          <w:p w14:paraId="69E5744B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TCGA-STAD (n=395)</w:t>
            </w:r>
          </w:p>
        </w:tc>
      </w:tr>
      <w:tr w:rsidR="00794018" w:rsidRPr="008D7AF4" w14:paraId="7CDF720F" w14:textId="77777777" w:rsidTr="0079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0BA56CC5" w14:textId="77777777" w:rsidR="00794018" w:rsidRPr="008D7AF4" w:rsidRDefault="00794018" w:rsidP="008D7AF4">
            <w:pPr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Thymus</w:t>
            </w:r>
          </w:p>
        </w:tc>
        <w:tc>
          <w:tcPr>
            <w:tcW w:w="1211" w:type="dxa"/>
          </w:tcPr>
          <w:p w14:paraId="644A703F" w14:textId="77777777" w:rsidR="00794018" w:rsidRPr="008D7AF4" w:rsidRDefault="00794018" w:rsidP="008D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124</w:t>
            </w:r>
          </w:p>
        </w:tc>
        <w:tc>
          <w:tcPr>
            <w:tcW w:w="992" w:type="dxa"/>
          </w:tcPr>
          <w:p w14:paraId="16C100F3" w14:textId="77777777" w:rsidR="00794018" w:rsidRPr="008D7AF4" w:rsidRDefault="00794018" w:rsidP="008D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Cancer</w:t>
            </w:r>
          </w:p>
        </w:tc>
        <w:tc>
          <w:tcPr>
            <w:tcW w:w="6090" w:type="dxa"/>
          </w:tcPr>
          <w:p w14:paraId="054E1883" w14:textId="77777777" w:rsidR="00794018" w:rsidRPr="008D7AF4" w:rsidRDefault="00794018" w:rsidP="008D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TCGA-THYM (n=124)</w:t>
            </w:r>
          </w:p>
        </w:tc>
      </w:tr>
      <w:tr w:rsidR="00794018" w:rsidRPr="008D7AF4" w14:paraId="483A2BB1" w14:textId="77777777" w:rsidTr="00794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2327AA2E" w14:textId="77777777" w:rsidR="00794018" w:rsidRPr="008D7AF4" w:rsidRDefault="00794018" w:rsidP="008D7AF4">
            <w:pPr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Thyroid gland</w:t>
            </w:r>
          </w:p>
        </w:tc>
        <w:tc>
          <w:tcPr>
            <w:tcW w:w="1211" w:type="dxa"/>
          </w:tcPr>
          <w:p w14:paraId="43B85C96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507</w:t>
            </w:r>
          </w:p>
        </w:tc>
        <w:tc>
          <w:tcPr>
            <w:tcW w:w="992" w:type="dxa"/>
          </w:tcPr>
          <w:p w14:paraId="12C4B0F9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Cancer</w:t>
            </w:r>
          </w:p>
        </w:tc>
        <w:tc>
          <w:tcPr>
            <w:tcW w:w="6090" w:type="dxa"/>
          </w:tcPr>
          <w:p w14:paraId="1EC60911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TCGA-THCA (n=507)</w:t>
            </w:r>
          </w:p>
        </w:tc>
      </w:tr>
      <w:tr w:rsidR="00794018" w:rsidRPr="008D7AF4" w14:paraId="671348EC" w14:textId="77777777" w:rsidTr="0079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7AAB1072" w14:textId="77777777" w:rsidR="00794018" w:rsidRPr="008D7AF4" w:rsidRDefault="00794018" w:rsidP="008D7AF4">
            <w:pPr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Tongue/Tonsil</w:t>
            </w:r>
          </w:p>
        </w:tc>
        <w:tc>
          <w:tcPr>
            <w:tcW w:w="1211" w:type="dxa"/>
          </w:tcPr>
          <w:p w14:paraId="0FA2DBE1" w14:textId="77777777" w:rsidR="00794018" w:rsidRPr="008D7AF4" w:rsidRDefault="00794018" w:rsidP="008D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90</w:t>
            </w:r>
          </w:p>
        </w:tc>
        <w:tc>
          <w:tcPr>
            <w:tcW w:w="992" w:type="dxa"/>
          </w:tcPr>
          <w:p w14:paraId="75DA00F4" w14:textId="77777777" w:rsidR="00794018" w:rsidRPr="008D7AF4" w:rsidRDefault="00794018" w:rsidP="008D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Cancer</w:t>
            </w:r>
          </w:p>
        </w:tc>
        <w:tc>
          <w:tcPr>
            <w:tcW w:w="6090" w:type="dxa"/>
          </w:tcPr>
          <w:p w14:paraId="47639603" w14:textId="77777777" w:rsidR="00794018" w:rsidRPr="008D7AF4" w:rsidRDefault="00794018" w:rsidP="008D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GSE38266 (n=42), GSE38271 (n=6), GSE41114 (n=42)</w:t>
            </w:r>
          </w:p>
        </w:tc>
      </w:tr>
      <w:tr w:rsidR="00794018" w:rsidRPr="008D7AF4" w14:paraId="6A010C51" w14:textId="77777777" w:rsidTr="00794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69E16DCF" w14:textId="77777777" w:rsidR="00794018" w:rsidRPr="008D7AF4" w:rsidRDefault="00794018" w:rsidP="008D7AF4">
            <w:pPr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Tongue/Tonsil</w:t>
            </w:r>
          </w:p>
        </w:tc>
        <w:tc>
          <w:tcPr>
            <w:tcW w:w="1211" w:type="dxa"/>
          </w:tcPr>
          <w:p w14:paraId="083E8382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14:paraId="6147B584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Healthy</w:t>
            </w:r>
          </w:p>
        </w:tc>
        <w:tc>
          <w:tcPr>
            <w:tcW w:w="6090" w:type="dxa"/>
          </w:tcPr>
          <w:p w14:paraId="170B7800" w14:textId="77777777" w:rsidR="00794018" w:rsidRPr="008D7AF4" w:rsidRDefault="00794018" w:rsidP="008D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7AF4">
              <w:rPr>
                <w:sz w:val="22"/>
                <w:szCs w:val="22"/>
              </w:rPr>
              <w:t>GSE41114 (n=2)</w:t>
            </w:r>
          </w:p>
        </w:tc>
      </w:tr>
    </w:tbl>
    <w:p w14:paraId="0B7DA02A" w14:textId="1260FEF6" w:rsidR="008D7AF4" w:rsidRDefault="008D7AF4">
      <w:bookmarkStart w:id="0" w:name="_GoBack"/>
      <w:r>
        <w:t xml:space="preserve">Supplementary Table </w:t>
      </w:r>
      <w:r w:rsidR="00696DFA" w:rsidRPr="00696DFA">
        <w:t>2</w:t>
      </w:r>
      <w:r w:rsidR="00696DFA">
        <w:t xml:space="preserve"> </w:t>
      </w:r>
      <w:r>
        <w:t>– Marmal</w:t>
      </w:r>
      <w:bookmarkEnd w:id="0"/>
      <w:r>
        <w:t>-Aid and TCGA datasets (450K array data)</w:t>
      </w:r>
    </w:p>
    <w:p w14:paraId="32AD0B1A" w14:textId="77777777" w:rsidR="002678CE" w:rsidRDefault="002678CE"/>
    <w:p w14:paraId="15106FAE" w14:textId="5F07AC36" w:rsidR="00794018" w:rsidRDefault="00794018" w:rsidP="00794018">
      <w:pPr>
        <w:rPr>
          <w:rStyle w:val="gnkrckgcgsb"/>
          <w:rFonts w:ascii="Monaco" w:hAnsi="Monaco"/>
          <w:color w:val="000000" w:themeColor="text1"/>
          <w:sz w:val="18"/>
          <w:szCs w:val="18"/>
          <w:bdr w:val="none" w:sz="0" w:space="0" w:color="auto" w:frame="1"/>
        </w:rPr>
      </w:pPr>
      <w:r w:rsidRPr="00794018">
        <w:rPr>
          <w:sz w:val="22"/>
          <w:szCs w:val="22"/>
        </w:rPr>
        <w:t>*</w:t>
      </w:r>
      <w:r w:rsidRPr="00794018">
        <w:rPr>
          <w:rFonts w:ascii="Calibri" w:eastAsia="Times New Roman" w:hAnsi="Calibri" w:cs="Calibri"/>
          <w:sz w:val="22"/>
          <w:szCs w:val="22"/>
        </w:rPr>
        <w:t xml:space="preserve"> </w:t>
      </w:r>
      <w:r>
        <w:rPr>
          <w:rFonts w:ascii="Calibri" w:eastAsia="Times New Roman" w:hAnsi="Calibri" w:cs="Calibri"/>
          <w:sz w:val="22"/>
          <w:szCs w:val="22"/>
        </w:rPr>
        <w:t xml:space="preserve">6 of these </w:t>
      </w:r>
      <w:r w:rsidRPr="00794018">
        <w:rPr>
          <w:rFonts w:ascii="Calibri" w:eastAsia="Times New Roman" w:hAnsi="Calibri" w:cs="Calibri"/>
          <w:sz w:val="22"/>
          <w:szCs w:val="22"/>
        </w:rPr>
        <w:t>failed ChAMP normali</w:t>
      </w:r>
      <w:r w:rsidR="00FE47C6">
        <w:rPr>
          <w:rFonts w:ascii="Calibri" w:eastAsia="Times New Roman" w:hAnsi="Calibri" w:cs="Calibri"/>
          <w:sz w:val="22"/>
          <w:szCs w:val="22"/>
        </w:rPr>
        <w:t>s</w:t>
      </w:r>
      <w:r w:rsidRPr="00794018">
        <w:rPr>
          <w:rFonts w:ascii="Calibri" w:eastAsia="Times New Roman" w:hAnsi="Calibri" w:cs="Calibri"/>
          <w:sz w:val="22"/>
          <w:szCs w:val="22"/>
        </w:rPr>
        <w:t>ation: “</w:t>
      </w:r>
      <w:r w:rsidRPr="00794018">
        <w:rPr>
          <w:rFonts w:ascii="Monaco" w:hAnsi="Monaco"/>
          <w:color w:val="000000" w:themeColor="text1"/>
          <w:sz w:val="18"/>
          <w:szCs w:val="18"/>
          <w:bdr w:val="none" w:sz="0" w:space="0" w:color="auto" w:frame="1"/>
        </w:rPr>
        <w:t xml:space="preserve">"GSM799858" "GSM799859", </w:t>
      </w:r>
      <w:r w:rsidRPr="00794018">
        <w:rPr>
          <w:rStyle w:val="gnkrckgcgsb"/>
          <w:rFonts w:ascii="Monaco" w:hAnsi="Monaco"/>
          <w:color w:val="000000" w:themeColor="text1"/>
          <w:sz w:val="18"/>
          <w:szCs w:val="18"/>
          <w:bdr w:val="none" w:sz="0" w:space="0" w:color="auto" w:frame="1"/>
        </w:rPr>
        <w:t xml:space="preserve">"GSM799860" </w:t>
      </w:r>
    </w:p>
    <w:p w14:paraId="13C85006" w14:textId="4BFBC70F" w:rsidR="00794018" w:rsidRPr="00794018" w:rsidRDefault="00794018" w:rsidP="00794018">
      <w:pPr>
        <w:rPr>
          <w:rFonts w:ascii="Calibri" w:eastAsia="Times New Roman" w:hAnsi="Calibri" w:cs="Calibri"/>
          <w:sz w:val="22"/>
          <w:szCs w:val="22"/>
        </w:rPr>
      </w:pPr>
      <w:r w:rsidRPr="00794018">
        <w:rPr>
          <w:rStyle w:val="gnkrckgcgsb"/>
          <w:rFonts w:ascii="Monaco" w:hAnsi="Monaco"/>
          <w:color w:val="000000" w:themeColor="text1"/>
          <w:sz w:val="18"/>
          <w:szCs w:val="18"/>
          <w:bdr w:val="none" w:sz="0" w:space="0" w:color="auto" w:frame="1"/>
        </w:rPr>
        <w:t>"GSM799861", "GSM799864" "GSM799865"</w:t>
      </w:r>
    </w:p>
    <w:p w14:paraId="73A9B5D2" w14:textId="67C6F8DA" w:rsidR="008D7AF4" w:rsidRDefault="008D7AF4"/>
    <w:sectPr w:rsidR="008D7AF4" w:rsidSect="00ED6A4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onaco">
    <w:panose1 w:val="00000000000000000000"/>
    <w:charset w:val="4D"/>
    <w:family w:val="auto"/>
    <w:pitch w:val="variable"/>
    <w:sig w:usb0="A00002FF" w:usb1="500039FB" w:usb2="00000000" w:usb3="00000000" w:csb0="00000197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FB3344"/>
    <w:multiLevelType w:val="hybridMultilevel"/>
    <w:tmpl w:val="8E3CF4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FC8"/>
    <w:rsid w:val="0005031E"/>
    <w:rsid w:val="000E083F"/>
    <w:rsid w:val="00155243"/>
    <w:rsid w:val="001701E8"/>
    <w:rsid w:val="00191B77"/>
    <w:rsid w:val="002678CE"/>
    <w:rsid w:val="003D1A1C"/>
    <w:rsid w:val="00496AAA"/>
    <w:rsid w:val="00587FB5"/>
    <w:rsid w:val="00696DFA"/>
    <w:rsid w:val="006B5D7E"/>
    <w:rsid w:val="00775595"/>
    <w:rsid w:val="0078539B"/>
    <w:rsid w:val="00794018"/>
    <w:rsid w:val="007C5977"/>
    <w:rsid w:val="007D5BA9"/>
    <w:rsid w:val="00827FB7"/>
    <w:rsid w:val="008D7AF4"/>
    <w:rsid w:val="00912CA3"/>
    <w:rsid w:val="00961682"/>
    <w:rsid w:val="00961B69"/>
    <w:rsid w:val="0099402C"/>
    <w:rsid w:val="00A7304D"/>
    <w:rsid w:val="00B47028"/>
    <w:rsid w:val="00B763D8"/>
    <w:rsid w:val="00B90FC8"/>
    <w:rsid w:val="00C145F4"/>
    <w:rsid w:val="00C23195"/>
    <w:rsid w:val="00C343B8"/>
    <w:rsid w:val="00D32F81"/>
    <w:rsid w:val="00D557C6"/>
    <w:rsid w:val="00D56452"/>
    <w:rsid w:val="00D849BA"/>
    <w:rsid w:val="00D9637C"/>
    <w:rsid w:val="00ED6A47"/>
    <w:rsid w:val="00F63230"/>
    <w:rsid w:val="00FA0998"/>
    <w:rsid w:val="00FE4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0C1A60"/>
  <w15:chartTrackingRefBased/>
  <w15:docId w15:val="{8BC7C9F0-D480-9C42-99D2-9584C2D6C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0F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7C597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7C597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7C597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7C597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gnkrckgcgsb">
    <w:name w:val="gnkrckgcgsb"/>
    <w:basedOn w:val="DefaultParagraphFont"/>
    <w:rsid w:val="0078539B"/>
  </w:style>
  <w:style w:type="paragraph" w:styleId="ListParagraph">
    <w:name w:val="List Paragraph"/>
    <w:basedOn w:val="Normal"/>
    <w:uiPriority w:val="34"/>
    <w:qFormat/>
    <w:rsid w:val="0079401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96DF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DF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314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skjaer, Iben</dc:creator>
  <cp:keywords/>
  <dc:description/>
  <cp:lastModifiedBy>Lyskjaer, Iben</cp:lastModifiedBy>
  <cp:revision>27</cp:revision>
  <dcterms:created xsi:type="dcterms:W3CDTF">2019-06-03T14:30:00Z</dcterms:created>
  <dcterms:modified xsi:type="dcterms:W3CDTF">2021-11-03T09:30:00Z</dcterms:modified>
</cp:coreProperties>
</file>